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2 - Egger’s Test and Funnel plo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The data below present the results of Egger’s test and the funnel plot for each outcome evaluated.</w:t>
      </w:r>
    </w:p>
    <w:p w:rsidR="00000000" w:rsidDel="00000000" w:rsidP="00000000" w:rsidRDefault="00000000" w:rsidRPr="00000000" w14:paraId="00000003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nxiety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Test result: t = 2.52, df = 17, p-value = 0.0220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Bias estimate: 4.4346 (SE = 1.7593)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114300" distT="114300" distL="114300" distR="114300">
            <wp:extent cx="3963297" cy="2443487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63297" cy="24434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Cognitive impairments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Test result: t = 1.52, df = 34, p-value = 0.1371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Bias estimate: 1.9640 (SE = 1.2898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/>
        <w:drawing>
          <wp:inline distB="114300" distT="114300" distL="114300" distR="114300">
            <wp:extent cx="4512988" cy="2782388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12988" cy="27823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b w:val="1"/>
          <w:bCs w:val="1"/>
          <w:rtl w:val="0"/>
        </w:rPr>
        <w:t xml:space="preserve">Sleep disturba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Test result: t = 0.81, df = 32, p-value = 0.4265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Bias estimate: 2.6796 (SE = 3.3271)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/>
        <w:drawing>
          <wp:inline distB="114300" distT="114300" distL="114300" distR="114300">
            <wp:extent cx="4544513" cy="2801823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44513" cy="280182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epression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Test result: t = -1.16, df = 14, p-value = 0.2638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Bias estimate: -5.9626 (SE = 5.1214)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/>
        <w:drawing>
          <wp:inline distB="114300" distT="114300" distL="114300" distR="114300">
            <wp:extent cx="4649050" cy="2866274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49050" cy="28662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